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854F9">
      <w:pPr>
        <w:spacing w:after="0" w:line="240" w:lineRule="auto"/>
        <w:jc w:val="both"/>
        <w:rPr>
          <w:rFonts w:hint="default" w:ascii="Times New Roman Bold" w:hAnsi="Times New Roman Bold" w:eastAsia="Times New Roman Regular" w:cs="Times New Roman Bold"/>
          <w:b/>
          <w:bCs/>
          <w:i w:val="0"/>
          <w:iCs w:val="0"/>
          <w:color w:val="000000" w:themeColor="text1"/>
          <w:kern w:val="0"/>
          <w:sz w:val="22"/>
          <w:szCs w:val="22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Analytical cross sectional studies Critical Appraisal Tool</w:t>
      </w:r>
    </w:p>
    <w:tbl>
      <w:tblPr>
        <w:tblStyle w:val="4"/>
        <w:tblW w:w="15086" w:type="dxa"/>
        <w:tblInd w:w="-4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23"/>
        <w:gridCol w:w="1291"/>
        <w:gridCol w:w="1420"/>
        <w:gridCol w:w="1587"/>
        <w:gridCol w:w="1435"/>
        <w:gridCol w:w="1455"/>
        <w:gridCol w:w="1284"/>
        <w:gridCol w:w="1369"/>
        <w:gridCol w:w="805"/>
        <w:gridCol w:w="1309"/>
      </w:tblGrid>
      <w:tr w14:paraId="0A118AD4">
        <w:trPr>
          <w:trHeight w:val="1546" w:hRule="atLeast"/>
        </w:trPr>
        <w:tc>
          <w:tcPr>
            <w:tcW w:w="190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F2F259">
            <w:pPr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of publication</w:t>
            </w:r>
          </w:p>
        </w:tc>
        <w:tc>
          <w:tcPr>
            <w:tcW w:w="122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F439756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12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4C248D">
            <w:pPr>
              <w:pStyle w:val="2"/>
              <w:widowControl w:val="0"/>
              <w:numPr>
                <w:ilvl w:val="0"/>
                <w:numId w:val="1"/>
              </w:numPr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the study subjects and the setting described in detail?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833F02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158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B466AA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4.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objective, standard criteria used for measurement of the condition?</w:t>
            </w:r>
          </w:p>
        </w:tc>
        <w:tc>
          <w:tcPr>
            <w:tcW w:w="143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D02F73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5.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confounding factors identified?</w:t>
            </w: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05B4AF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27FB32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AU" w:eastAsia="en-AU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page">
                    <wp:posOffset>-6985</wp:posOffset>
                  </wp:positionH>
                  <wp:positionV relativeFrom="page">
                    <wp:posOffset>-43290490</wp:posOffset>
                  </wp:positionV>
                  <wp:extent cx="7559675" cy="10689590"/>
                  <wp:effectExtent l="0" t="0" r="9525" b="381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9675" cy="10689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136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EF1160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80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CAFB0A">
            <w:pPr>
              <w:pStyle w:val="2"/>
              <w:widowControl w:val="0"/>
              <w:spacing w:line="240" w:lineRule="auto"/>
              <w:jc w:val="center"/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core</w:t>
            </w:r>
          </w:p>
        </w:tc>
        <w:tc>
          <w:tcPr>
            <w:tcW w:w="13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3E7500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Risk of</w:t>
            </w:r>
          </w:p>
          <w:p w14:paraId="4168A682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bias</w:t>
            </w:r>
          </w:p>
        </w:tc>
      </w:tr>
      <w:tr w14:paraId="7AA90228">
        <w:trPr>
          <w:trHeight w:val="254" w:hRule="atLeast"/>
        </w:trPr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6F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Qian (2022)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368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8AC8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A3F0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C6B4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E8DA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D37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CD46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F40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F7A7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83C1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0421FE8D">
        <w:trPr>
          <w:trHeight w:val="361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441F1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>Li et al. (202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827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9EC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26B01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3CF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F4D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04CC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544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0E6A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169F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A173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1DB955F5">
        <w:trPr>
          <w:trHeight w:val="473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(202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70A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FDE3F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F48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EBE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FD2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3E7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0D7C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2E3F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E7F6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B58D5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1C6953BF">
        <w:trPr>
          <w:trHeight w:val="304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F321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iu et al. (202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42E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CB7F1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793A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FD81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AC69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A57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E5D68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136F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2D7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15E6A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1CCF2C23">
        <w:trPr>
          <w:trHeight w:val="620" w:hRule="exac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E445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2"/>
                <w:szCs w:val="22"/>
                <w:shd w:val="clear" w:fill="FFFFFF"/>
                <w:lang w:val="en-US" w:eastAsia="zh-CN" w:bidi="ar"/>
              </w:rPr>
              <w:t>Soleimani et al. (201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DD7D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1F35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5925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BED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704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6F64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EDC5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C811F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59DE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80B58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56B1B81D">
        <w:trPr>
          <w:trHeight w:val="226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6444A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Bu,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 xml:space="preserve"> et al. 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(202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3D2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9481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203C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3EC98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A75D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7F72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80CD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B11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BEC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4ABF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5247197A">
        <w:trPr>
          <w:trHeight w:val="638" w:hRule="exac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C8B18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Ying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 xml:space="preserve"> et al. 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(2024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8A23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F2EA4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2E17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D159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2B95C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A4E0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068DB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3B65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03B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F843D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1BF7EA31">
        <w:trPr>
          <w:trHeight w:val="586" w:hRule="exact"/>
        </w:trPr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E860522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Walbaum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 xml:space="preserve"> et al. 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  <w:t>(2024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95FCC8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868CBC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D1DB60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519199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9B83FC5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504B02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665E81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46706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ACF8B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F1335C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</w:tbl>
    <w:p w14:paraId="3B66716B"/>
    <w:tbl>
      <w:tblPr>
        <w:tblStyle w:val="4"/>
        <w:tblpPr w:leftFromText="181" w:rightFromText="181" w:vertAnchor="text" w:horzAnchor="page" w:tblpX="1024" w:tblpY="1"/>
        <w:tblOverlap w:val="never"/>
        <w:tblW w:w="150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218"/>
        <w:gridCol w:w="1282"/>
        <w:gridCol w:w="1435"/>
        <w:gridCol w:w="1565"/>
        <w:gridCol w:w="1457"/>
        <w:gridCol w:w="1477"/>
        <w:gridCol w:w="1262"/>
        <w:gridCol w:w="1369"/>
        <w:gridCol w:w="805"/>
        <w:gridCol w:w="1309"/>
      </w:tblGrid>
      <w:tr w14:paraId="5E935FA4">
        <w:trPr>
          <w:trHeight w:val="1451" w:hRule="atLeast"/>
        </w:trPr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BD9696B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year of publication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7C6B3D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E26632">
            <w:pPr>
              <w:pStyle w:val="2"/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 xml:space="preserve">2.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the study subjects and the setting described in detail?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7831AB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7A7FF9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4.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objective, standard criteria used for measurement of the condition?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5435F8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5.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confounding factors identified?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C82A49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BC47DC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AU" w:eastAsia="en-AU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page">
                    <wp:posOffset>-6985</wp:posOffset>
                  </wp:positionH>
                  <wp:positionV relativeFrom="page">
                    <wp:posOffset>-43290490</wp:posOffset>
                  </wp:positionV>
                  <wp:extent cx="7559675" cy="10689590"/>
                  <wp:effectExtent l="0" t="0" r="9525" b="3810"/>
                  <wp:wrapNone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9675" cy="10689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AB4D7E3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8EEE48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core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FAAA01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Risk of</w:t>
            </w:r>
          </w:p>
          <w:p w14:paraId="0EF97CE7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bias</w:t>
            </w:r>
          </w:p>
        </w:tc>
      </w:tr>
      <w:tr w14:paraId="6007325E">
        <w:trPr>
          <w:trHeight w:val="566" w:hRule="exact"/>
        </w:trPr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92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ie et al. (2025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FC7D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472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C6ADE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BE28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00DC2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7E4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12C0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8A24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7125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F2455">
            <w:pPr>
              <w:widowControl w:val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317CEA8A">
        <w:trPr>
          <w:trHeight w:val="637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4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erman et al. (201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6087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8475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822F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D4FC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C43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BF42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8230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0C11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84B3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87.5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8986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3FC21186">
        <w:trPr>
          <w:trHeight w:val="656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8B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lu-Sahan et al. (201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E75E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5B71F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CCEA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662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F12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F9A3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C4BB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AE9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4299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75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58C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248C04F9">
        <w:trPr>
          <w:trHeight w:val="621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kan et al. (20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4C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6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48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1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D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F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EB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6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A4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C7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5E13FDDE">
        <w:trPr>
          <w:trHeight w:val="620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E7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eimani et al. (201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082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0247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94CD3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E6FA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1814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3266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328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64C1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DAFC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87.5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12F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083A09D6">
        <w:trPr>
          <w:trHeight w:val="673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83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u et al. (20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959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5E50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B00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EC2A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0C528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2B76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558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A806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5097B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A9A65">
            <w:pPr>
              <w:widowControl w:val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365F1AF1">
        <w:trPr>
          <w:trHeight w:val="656" w:hRule="exact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F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aun et al. (202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F819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723F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858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DB188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00E2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5188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D83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AD0F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18D1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87.5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26CD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4A6E45C5">
        <w:trPr>
          <w:trHeight w:val="646" w:hRule="exact"/>
        </w:trPr>
        <w:tc>
          <w:tcPr>
            <w:tcW w:w="1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798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lis et al. (2023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1134EA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BBF565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1B1F549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E9123E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36920C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CB37F0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A252A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09564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D7507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87.5%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C45082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28093A2D">
        <w:trPr>
          <w:trHeight w:val="1451" w:hRule="atLeast"/>
        </w:trPr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7CBA6A">
            <w:pPr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10"/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year of publication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FE205C6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21FB02">
            <w:pPr>
              <w:pStyle w:val="2"/>
              <w:widowControl w:val="0"/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 xml:space="preserve">2.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the study subjects and the setting described in detail?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CC4EEA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66CFD6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4.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objective, standard criteria used for measurement of the condition?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35BB16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5.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Were confounding factors identified?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8F9FF4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48EBCA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  <w:lang w:val="en-AU" w:eastAsia="en-AU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page">
                    <wp:posOffset>-6985</wp:posOffset>
                  </wp:positionH>
                  <wp:positionV relativeFrom="page">
                    <wp:posOffset>-43290490</wp:posOffset>
                  </wp:positionV>
                  <wp:extent cx="7559675" cy="10689590"/>
                  <wp:effectExtent l="0" t="0" r="9525" b="3810"/>
                  <wp:wrapNone/>
                  <wp:docPr id="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9675" cy="10689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A0E125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F47776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cs="Times New Roman Bold"/>
                <w:b/>
                <w:bCs w:val="0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core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47B0BB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Risk of</w:t>
            </w:r>
          </w:p>
          <w:p w14:paraId="3364B8FF">
            <w:pPr>
              <w:pStyle w:val="2"/>
              <w:widowControl w:val="0"/>
              <w:spacing w:line="24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sz w:val="22"/>
                <w:szCs w:val="22"/>
                <w:lang w:val="en-US" w:eastAsia="zh-CN"/>
              </w:rPr>
              <w:t>bias</w:t>
            </w:r>
          </w:p>
        </w:tc>
      </w:tr>
      <w:tr w14:paraId="69EFFA01">
        <w:trPr>
          <w:trHeight w:val="634" w:hRule="exact"/>
        </w:trPr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9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aslan, P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amp; İlhan, A. (2023)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5DCF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A731D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BF37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0903D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95DC3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D3B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947A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79AAE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E03A7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100%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353F">
            <w:pPr>
              <w:widowControl w:val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tr w14:paraId="44CDC511">
        <w:trPr>
          <w:trHeight w:val="587" w:hRule="exact"/>
        </w:trPr>
        <w:tc>
          <w:tcPr>
            <w:tcW w:w="1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AD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Webb et al. (2024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976A12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B3571A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F412D2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0D5AD3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EE6C7E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201A23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AAE45F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69514B"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6E424F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87.5%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3A6906">
            <w:pPr>
              <w:widowControl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color w:val="08090C"/>
                <w:sz w:val="22"/>
                <w:szCs w:val="22"/>
                <w:vertAlign w:val="baseline"/>
                <w:lang w:val="en-US" w:eastAsia="zh-CN"/>
              </w:rPr>
              <w:t>Low</w:t>
            </w:r>
          </w:p>
        </w:tc>
      </w:tr>
      <w:bookmarkEnd w:id="0"/>
    </w:tbl>
    <w:p w14:paraId="32429247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7D22AD"/>
    <w:multiLevelType w:val="singleLevel"/>
    <w:tmpl w:val="BF7D22AD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665A"/>
    <w:rsid w:val="1B87D41A"/>
    <w:rsid w:val="1FDDCCDA"/>
    <w:rsid w:val="24BE1417"/>
    <w:rsid w:val="26EB88F7"/>
    <w:rsid w:val="3A6BADA8"/>
    <w:rsid w:val="3CDD8117"/>
    <w:rsid w:val="3E9ACFDF"/>
    <w:rsid w:val="3FF74067"/>
    <w:rsid w:val="49FD2BA4"/>
    <w:rsid w:val="4CF390E2"/>
    <w:rsid w:val="4EFD724C"/>
    <w:rsid w:val="564A24AD"/>
    <w:rsid w:val="57CE5E5C"/>
    <w:rsid w:val="5BA5E53A"/>
    <w:rsid w:val="5BCFE261"/>
    <w:rsid w:val="5FDF5179"/>
    <w:rsid w:val="5FED2178"/>
    <w:rsid w:val="61FFCCD2"/>
    <w:rsid w:val="63B913E6"/>
    <w:rsid w:val="67DE9F39"/>
    <w:rsid w:val="6B7F57E0"/>
    <w:rsid w:val="6F7A8A86"/>
    <w:rsid w:val="6FEE9E49"/>
    <w:rsid w:val="6FF0CCD3"/>
    <w:rsid w:val="7377901C"/>
    <w:rsid w:val="747BBB17"/>
    <w:rsid w:val="74F70CDF"/>
    <w:rsid w:val="77E7DD9C"/>
    <w:rsid w:val="797EA398"/>
    <w:rsid w:val="79FEA519"/>
    <w:rsid w:val="7BF83A52"/>
    <w:rsid w:val="7C8FBED7"/>
    <w:rsid w:val="7CE8317D"/>
    <w:rsid w:val="7DDFEF4B"/>
    <w:rsid w:val="7EBDE2AF"/>
    <w:rsid w:val="7EED668F"/>
    <w:rsid w:val="7EEDD299"/>
    <w:rsid w:val="7EEF270F"/>
    <w:rsid w:val="7EFBCD0E"/>
    <w:rsid w:val="7F7F0428"/>
    <w:rsid w:val="7FEF3DB9"/>
    <w:rsid w:val="7FEF620D"/>
    <w:rsid w:val="7FF618BC"/>
    <w:rsid w:val="9D6F3E27"/>
    <w:rsid w:val="9E8D04CE"/>
    <w:rsid w:val="A9FBED9C"/>
    <w:rsid w:val="AE973A39"/>
    <w:rsid w:val="B66FAE5A"/>
    <w:rsid w:val="B7FB14F0"/>
    <w:rsid w:val="B9EB9016"/>
    <w:rsid w:val="BCEA30B8"/>
    <w:rsid w:val="BCFF7159"/>
    <w:rsid w:val="BE6B4065"/>
    <w:rsid w:val="C33FE1E6"/>
    <w:rsid w:val="C9F762A3"/>
    <w:rsid w:val="D0F5BB6C"/>
    <w:rsid w:val="DBF6B2CD"/>
    <w:rsid w:val="DBFF1B85"/>
    <w:rsid w:val="DFE34C65"/>
    <w:rsid w:val="E7F79DD0"/>
    <w:rsid w:val="E9E6792E"/>
    <w:rsid w:val="EDA79039"/>
    <w:rsid w:val="EFF70E2D"/>
    <w:rsid w:val="F1E5548F"/>
    <w:rsid w:val="F3B7B8DD"/>
    <w:rsid w:val="F3DDF451"/>
    <w:rsid w:val="F5F731F3"/>
    <w:rsid w:val="F6FFABD2"/>
    <w:rsid w:val="F7EA1629"/>
    <w:rsid w:val="F7EB8390"/>
    <w:rsid w:val="F9BF45FC"/>
    <w:rsid w:val="F9CF16DF"/>
    <w:rsid w:val="F9FF429E"/>
    <w:rsid w:val="F9FFEBA6"/>
    <w:rsid w:val="FB75FE7D"/>
    <w:rsid w:val="FBF54760"/>
    <w:rsid w:val="FC7B9BC4"/>
    <w:rsid w:val="FD7E937D"/>
    <w:rsid w:val="FE7F9BF4"/>
    <w:rsid w:val="FEECA9CD"/>
    <w:rsid w:val="FEFC6E14"/>
    <w:rsid w:val="FFBDF934"/>
    <w:rsid w:val="FFE3FD6B"/>
    <w:rsid w:val="FFF7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220" w:lineRule="atLeast"/>
    </w:pPr>
    <w:rPr>
      <w:rFonts w:ascii="Calibri" w:hAnsi="Calibri" w:eastAsia="Times New Roman" w:cstheme="minorBidi"/>
      <w:color w:val="000000" w:themeColor="text1"/>
      <w:sz w:val="22"/>
      <w:lang w:val="en-NZ" w:eastAsia="en-NZ" w:bidi="ar-SA"/>
      <w14:textFill>
        <w14:solidFill>
          <w14:schemeClr w14:val="tx1"/>
        </w14:solidFill>
      </w14:textFill>
    </w:rPr>
  </w:style>
  <w:style w:type="paragraph" w:styleId="2">
    <w:name w:val="heading 2"/>
    <w:basedOn w:val="1"/>
    <w:next w:val="1"/>
    <w:qFormat/>
    <w:uiPriority w:val="0"/>
    <w:pPr>
      <w:spacing w:before="200" w:after="60" w:line="210" w:lineRule="atLeast"/>
      <w:outlineLvl w:val="1"/>
    </w:pPr>
    <w:rPr>
      <w:b/>
      <w:sz w:val="26"/>
      <w:szCs w:val="2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3:36:00Z</dcterms:created>
  <dc:creator>admin</dc:creator>
  <cp:lastModifiedBy>admin</cp:lastModifiedBy>
  <dcterms:modified xsi:type="dcterms:W3CDTF">2026-01-15T21:2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0006421A3E2B5B4B6A0BF68CFC07437_41</vt:lpwstr>
  </property>
</Properties>
</file>